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FC0" w:rsidRPr="00432FC0" w:rsidRDefault="00432FC0" w:rsidP="00432FC0">
      <w:pPr>
        <w:pBdr>
          <w:bottom w:val="single" w:sz="12" w:space="1" w:color="auto"/>
        </w:pBd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l Table 1: Complete list of AAL Atlas regions and assignment to meta-AAL </w:t>
      </w:r>
      <w:r w:rsidRPr="00432FC0">
        <w:rPr>
          <w:rFonts w:ascii="Arial" w:hAnsi="Arial" w:cs="Arial"/>
          <w:sz w:val="24"/>
        </w:rPr>
        <w:t>regions for the study: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proofErr w:type="spellStart"/>
      <w:r w:rsidRPr="00AB15D7">
        <w:rPr>
          <w:rFonts w:ascii="Arial" w:hAnsi="Arial" w:cs="Arial"/>
          <w:szCs w:val="20"/>
        </w:rPr>
        <w:t>Tzourio_Mazoyer_ID|Brain_region_name|WOROI|meta</w:t>
      </w:r>
      <w:proofErr w:type="spellEnd"/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|Left_precentral_gyrus|144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|Right_precentral_gyrus|145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|Left_superior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dorsolateral|146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|Right_superior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dorsolateral|147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|Left_superior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orbital_part|690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|Right_superior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orbital_part|691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|Left_middle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lateral_part|696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|Right_middle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lateral_part|697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|Left_middle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orbital_part|699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|Right_middle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orbital_part|700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1|Left_opercular_part_of_inferior_frontal_gyrus|670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2|Right_opercular_part_of_inferior_frontal_gyrus|671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3|Left_area_triangularis|678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4|Right_area_triangularis|679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5|Left_orbital_part_of_inferior_frontal_gyrus|681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6|Right_orbital_part_of_inferior_frontal_gyrus|682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7|Left_rolandic_operculum|675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8|Right_rolandic_operculum|676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9|Left_supplementary_motor_area|199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0|Right_supplementary_motor_area|200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1|Left_olfactory_cortex|687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2|Right_olfactory_cortex|688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3|Left_superior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medial_part|701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4|Right_superior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medial_part|702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5|Left_superior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medial_orbital_part|693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6|Right_superior_frontal_gyrus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medial_orbital_part|694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7|Left_gyrus_rectus|156|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8|Right_gyrus_rectus|157|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29|Left_insula|120|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0|Right_insula|121|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1|Left_anterior_cingulate_gyrus|94|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2|Right_anterior_cingulate_gyrus|95|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3|Left_middle_cingulate|158|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4|Right_middle_cingulate|159|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5|Left_posterior_cingulate_gyrus|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6|Right_posterior_cingulate_gyrus|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7|Left_hippocampus|107|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8|Right_hippocampus|108|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39|Left_parahippocampal_gyrus|131|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0|Right_parahippocampal_gyrus|132|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1|Left_amygdala|98|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2|Right_amygdala|99|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3|Left_calcarine_sulcus|162|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4|Right_calcarine_sulcus|163|6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5|Left_cuneus|164|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6|Right_cuneus|165|6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7|Left_lingual_gyrus|166|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8|Right_lingual_gyrus|167|6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49|Left_superior_occipital|174|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0|Right_superior_occipital|175|6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lastRenderedPageBreak/>
        <w:t>51|Left_middle_occipital|176|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2|Right_middle_occipital|177|6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3|Left_inferior_occipital|179|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4|Right_inferior_occipital|18|6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5|Left_fusiform_gyrus|133|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6|Right_fusiform_gyrus|134|6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7|Left_postcentral_gyrus|184|7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8|Right_postcentral_gyrus|185|8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59|Left_superior_parietal_lobule|186|7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0|Right_superior_parietal_lobule|187|8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1|Left_inferior_parietal_lobule|188|7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2|Right_inferior_parietal_lobule|189|8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3|Left_supramarginal_gyrus|190|7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4|Right_supramarginal_gyrus|191|8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5|Left_angular_gyrus|192|5|7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6|Right_angular_gyrus|193|6|8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7|Left_precuneus|194|7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8|Right_precuneus|195|8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69|Left_paracentral_lobule|197|7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0|Right_paracentral_lobule|198|8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1|Left_caudate_nucleus|118|9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2|Right_caudate_nucleus|119|10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3|Left_putamen|116|9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4|Right_putamen|117|10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5|Left_globus_pallidus|114|9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6|Right_globus_pallidus|115|10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7|Left_thalamus|111|9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8|Right_thalamus|112|10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79|Left_transverse_temporal_gyri|264|1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0|Right_transverse_temporal_gyri|265|1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1|Left_superior_temporal_gyrus|129|1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2|Right_superior_temporal_gyrus|130|1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3|Left_superior_temporal_pole|269|1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4|Right_superior_temporal_pole|270|1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5|Left_middle_temporal_gyrus|266|1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6|Right_middle_temporal_gyrus|267|1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7|Left_middle_temporal_pole|271|1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8|Right_middle_temporal_pole|272|1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89|Left_inferior_temporal_gyrus|152|11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0|Right_inferior_temporal_gyrus|153|12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1|Left_crus_I_of_cerebellar_hemisphere|730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2|Right_crus_I_of_cerebellar_hemisphere|731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3|Left_crus_II_of_cerebellar_hemisphere|733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4|Right_crus_II_of_cerebellar_hemisphere|734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5|Left_Lobule_III_of_cerebellar_hemisphere|721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6|Right_Lobule_III_of_cerebellar_hemisphere|722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7|Left_lobule_IV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V_of_cerebellar_hemisphere|724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8|Right_lobule_IV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V_of_cerebellar_hemisphere|725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99|Left_Lobule_VI_of_cerebellar_hemisphere|727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0|Right_Lobule_VI_of_cerebellar_hemisphere|728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1|Left_lobule_VIIB_of_cerebellar_hemisphere|736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2|Right_lobule_VIIB_of_cerebellar_hemisphere|737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3|Left_lobule_VIII_of_cerebellar_hemisphere|739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4|Right_lobule_VIII_of_cerebellar_hemisphere|740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5|Left_lobule_IX_of_cerebellar_hemisphere|742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6|Right_lobule_IX_of_cerebellar_hemisphere|743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lastRenderedPageBreak/>
        <w:t>107|Left_lobule_X_of_cerebellar_hemisphere</w:t>
      </w:r>
      <w:proofErr w:type="gramStart"/>
      <w:r w:rsidRPr="00AB15D7">
        <w:rPr>
          <w:rFonts w:ascii="Arial" w:hAnsi="Arial" w:cs="Arial"/>
          <w:szCs w:val="20"/>
        </w:rPr>
        <w:t>_(</w:t>
      </w:r>
      <w:proofErr w:type="spellStart"/>
      <w:proofErr w:type="gramEnd"/>
      <w:r w:rsidRPr="00AB15D7">
        <w:rPr>
          <w:rFonts w:ascii="Arial" w:hAnsi="Arial" w:cs="Arial"/>
          <w:szCs w:val="20"/>
        </w:rPr>
        <w:t>flocc</w:t>
      </w:r>
      <w:bookmarkStart w:id="0" w:name="_GoBack"/>
      <w:bookmarkEnd w:id="0"/>
      <w:r w:rsidRPr="00AB15D7">
        <w:rPr>
          <w:rFonts w:ascii="Arial" w:hAnsi="Arial" w:cs="Arial"/>
          <w:szCs w:val="20"/>
        </w:rPr>
        <w:t>ulus</w:t>
      </w:r>
      <w:proofErr w:type="spellEnd"/>
      <w:r w:rsidRPr="00AB15D7">
        <w:rPr>
          <w:rFonts w:ascii="Arial" w:hAnsi="Arial" w:cs="Arial"/>
          <w:szCs w:val="20"/>
        </w:rPr>
        <w:t>)|745|13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8|Right_lobule_X_of_cerebellar_hemisphere</w:t>
      </w:r>
      <w:proofErr w:type="gramStart"/>
      <w:r w:rsidRPr="00AB15D7">
        <w:rPr>
          <w:rFonts w:ascii="Arial" w:hAnsi="Arial" w:cs="Arial"/>
          <w:szCs w:val="20"/>
        </w:rPr>
        <w:t>_(</w:t>
      </w:r>
      <w:proofErr w:type="spellStart"/>
      <w:proofErr w:type="gramEnd"/>
      <w:r w:rsidRPr="00AB15D7">
        <w:rPr>
          <w:rFonts w:ascii="Arial" w:hAnsi="Arial" w:cs="Arial"/>
          <w:szCs w:val="20"/>
        </w:rPr>
        <w:t>flocculus</w:t>
      </w:r>
      <w:proofErr w:type="spellEnd"/>
      <w:r w:rsidRPr="00AB15D7">
        <w:rPr>
          <w:rFonts w:ascii="Arial" w:hAnsi="Arial" w:cs="Arial"/>
          <w:szCs w:val="20"/>
        </w:rPr>
        <w:t>)|746|14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09|Lobule_I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II_of_vermis|712|1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10|Lobule_III_of_vermis|713|1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11|Lobule_IV</w:t>
      </w:r>
      <w:proofErr w:type="gramStart"/>
      <w:r w:rsidRPr="00AB15D7">
        <w:rPr>
          <w:rFonts w:ascii="Arial" w:hAnsi="Arial" w:cs="Arial"/>
          <w:szCs w:val="20"/>
        </w:rPr>
        <w:t>,_</w:t>
      </w:r>
      <w:proofErr w:type="gramEnd"/>
      <w:r w:rsidRPr="00AB15D7">
        <w:rPr>
          <w:rFonts w:ascii="Arial" w:hAnsi="Arial" w:cs="Arial"/>
          <w:szCs w:val="20"/>
        </w:rPr>
        <w:t>V_of_vermis|714|1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12|Lobule_VI_of_vermis|715|1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13|Lobule_VII_of_vermis|716|1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14|Lobule_VIII_of_vermis|717|1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15|Lobule_IX_of_vermis|718|15</w:t>
      </w:r>
    </w:p>
    <w:p w:rsidR="00432FC0" w:rsidRPr="00AB15D7" w:rsidRDefault="00432FC0" w:rsidP="00432FC0">
      <w:pPr>
        <w:rPr>
          <w:rFonts w:ascii="Arial" w:hAnsi="Arial" w:cs="Arial"/>
          <w:szCs w:val="20"/>
        </w:rPr>
      </w:pPr>
      <w:r w:rsidRPr="00AB15D7">
        <w:rPr>
          <w:rFonts w:ascii="Arial" w:hAnsi="Arial" w:cs="Arial"/>
          <w:szCs w:val="20"/>
        </w:rPr>
        <w:t>116|Lobu</w:t>
      </w:r>
      <w:r>
        <w:rPr>
          <w:rFonts w:ascii="Arial" w:hAnsi="Arial" w:cs="Arial"/>
          <w:szCs w:val="20"/>
        </w:rPr>
        <w:t>le_X_of_vermis</w:t>
      </w:r>
      <w:proofErr w:type="gramStart"/>
      <w:r>
        <w:rPr>
          <w:rFonts w:ascii="Arial" w:hAnsi="Arial" w:cs="Arial"/>
          <w:szCs w:val="20"/>
        </w:rPr>
        <w:t>_(</w:t>
      </w:r>
      <w:proofErr w:type="spellStart"/>
      <w:proofErr w:type="gramEnd"/>
      <w:r>
        <w:rPr>
          <w:rFonts w:ascii="Arial" w:hAnsi="Arial" w:cs="Arial"/>
          <w:szCs w:val="20"/>
        </w:rPr>
        <w:t>nodulus</w:t>
      </w:r>
      <w:proofErr w:type="spellEnd"/>
      <w:r>
        <w:rPr>
          <w:rFonts w:ascii="Arial" w:hAnsi="Arial" w:cs="Arial"/>
          <w:szCs w:val="20"/>
        </w:rPr>
        <w:t>)|719|15</w:t>
      </w:r>
    </w:p>
    <w:p w:rsidR="0023214E" w:rsidRDefault="0023214E"/>
    <w:sectPr w:rsidR="0023214E" w:rsidSect="00432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FC0"/>
    <w:rsid w:val="0023214E"/>
    <w:rsid w:val="0043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FC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2F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FC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2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Upload</StageName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E28EE70D-3AFF-4F20-AB93-5B0AD4FFA5C6}"/>
</file>

<file path=customXml/itemProps2.xml><?xml version="1.0" encoding="utf-8"?>
<ds:datastoreItem xmlns:ds="http://schemas.openxmlformats.org/officeDocument/2006/customXml" ds:itemID="{092B482F-5B9B-4103-A59A-BCC3A33CFDDF}"/>
</file>

<file path=customXml/itemProps3.xml><?xml version="1.0" encoding="utf-8"?>
<ds:datastoreItem xmlns:ds="http://schemas.openxmlformats.org/officeDocument/2006/customXml" ds:itemID="{2AE044CD-0FE5-4DD6-AD89-5C6A32FBE384}"/>
</file>

<file path=customXml/itemProps4.xml><?xml version="1.0" encoding="utf-8"?>
<ds:datastoreItem xmlns:ds="http://schemas.openxmlformats.org/officeDocument/2006/customXml" ds:itemID="{478C0927-E28D-405C-99C2-75DEE6108D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os Anagnostos</dc:creator>
  <cp:lastModifiedBy>Nikolaos Anagnostos</cp:lastModifiedBy>
  <cp:revision>1</cp:revision>
  <dcterms:created xsi:type="dcterms:W3CDTF">2015-07-07T07:36:00Z</dcterms:created>
  <dcterms:modified xsi:type="dcterms:W3CDTF">2015-07-07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